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7848" w:type="dxa"/>
        <w:tblInd w:w="-113" w:type="dxa"/>
        <w:tblLook w:val="04A0" w:firstRow="1" w:lastRow="0" w:firstColumn="1" w:lastColumn="0" w:noHBand="0" w:noVBand="1"/>
      </w:tblPr>
      <w:tblGrid>
        <w:gridCol w:w="1368"/>
        <w:gridCol w:w="6480"/>
      </w:tblGrid>
      <w:tr w:rsidR="00FB266B" w:rsidRPr="00A90CC2" w14:paraId="1DF6FD5D" w14:textId="77777777" w:rsidTr="00035B6C">
        <w:tc>
          <w:tcPr>
            <w:tcW w:w="1368" w:type="dxa"/>
          </w:tcPr>
          <w:p w14:paraId="70D7E24A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480" w:type="dxa"/>
          </w:tcPr>
          <w:p w14:paraId="2511264C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ding of original response options to Very good = 1, Good = 2, Poor = 3</w:t>
            </w:r>
          </w:p>
        </w:tc>
      </w:tr>
      <w:tr w:rsidR="00FB266B" w:rsidRPr="00A90CC2" w14:paraId="54B066BA" w14:textId="77777777" w:rsidTr="00035B6C">
        <w:tc>
          <w:tcPr>
            <w:tcW w:w="1368" w:type="dxa"/>
          </w:tcPr>
          <w:p w14:paraId="2762A4C4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6480" w:type="dxa"/>
          </w:tcPr>
          <w:p w14:paraId="0E57ADBA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Very Good, Good = 1; Reasonable = 2; Fair = 3</w:t>
            </w:r>
          </w:p>
        </w:tc>
      </w:tr>
      <w:tr w:rsidR="00FB266B" w:rsidRPr="00A90CC2" w14:paraId="05C27971" w14:textId="77777777" w:rsidTr="00035B6C">
        <w:tc>
          <w:tcPr>
            <w:tcW w:w="1368" w:type="dxa"/>
          </w:tcPr>
          <w:p w14:paraId="0E61C337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6480" w:type="dxa"/>
          </w:tcPr>
          <w:p w14:paraId="578AE00F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 = 1; Good = 2; Fair, Poor = 3</w:t>
            </w:r>
          </w:p>
        </w:tc>
      </w:tr>
      <w:tr w:rsidR="00FB266B" w:rsidRPr="00A90CC2" w14:paraId="58520A73" w14:textId="77777777" w:rsidTr="00035B6C">
        <w:tc>
          <w:tcPr>
            <w:tcW w:w="1368" w:type="dxa"/>
          </w:tcPr>
          <w:p w14:paraId="10B99D4D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6480" w:type="dxa"/>
          </w:tcPr>
          <w:p w14:paraId="3BD43DC2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Very Good = 1; Good = 2; Fair, Poor = 3</w:t>
            </w:r>
          </w:p>
        </w:tc>
      </w:tr>
      <w:tr w:rsidR="00FB266B" w:rsidRPr="00A90CC2" w14:paraId="2FF880C8" w14:textId="77777777" w:rsidTr="00035B6C">
        <w:tc>
          <w:tcPr>
            <w:tcW w:w="1368" w:type="dxa"/>
          </w:tcPr>
          <w:p w14:paraId="5E67C8D9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6480" w:type="dxa"/>
          </w:tcPr>
          <w:p w14:paraId="4E911C53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483563651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CIRS sum of various organ system severity ratings</w:t>
            </w:r>
            <w:bookmarkEnd w:id="0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: 0,1=1; 2-4=2; 5-13=3</w:t>
            </w:r>
          </w:p>
        </w:tc>
      </w:tr>
      <w:tr w:rsidR="00FB266B" w:rsidRPr="00A90CC2" w14:paraId="657D16D5" w14:textId="77777777" w:rsidTr="00035B6C">
        <w:tc>
          <w:tcPr>
            <w:tcW w:w="1368" w:type="dxa"/>
          </w:tcPr>
          <w:p w14:paraId="6B715052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480" w:type="dxa"/>
          </w:tcPr>
          <w:p w14:paraId="7523478E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Visual analogue scale: 0-6 = 1; 7-8 = 2; 9-10 = 1</w:t>
            </w:r>
          </w:p>
        </w:tc>
      </w:tr>
      <w:tr w:rsidR="00FB266B" w:rsidRPr="00A90CC2" w14:paraId="1D29BE63" w14:textId="77777777" w:rsidTr="00035B6C">
        <w:tc>
          <w:tcPr>
            <w:tcW w:w="1368" w:type="dxa"/>
          </w:tcPr>
          <w:p w14:paraId="0AE1DA26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6480" w:type="dxa"/>
          </w:tcPr>
          <w:p w14:paraId="157AA572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Good = 1; Fair = 2; Poor = 3</w:t>
            </w:r>
          </w:p>
        </w:tc>
      </w:tr>
      <w:tr w:rsidR="00FB266B" w:rsidRPr="00A90CC2" w14:paraId="2E06C938" w14:textId="77777777" w:rsidTr="00035B6C">
        <w:tc>
          <w:tcPr>
            <w:tcW w:w="1368" w:type="dxa"/>
          </w:tcPr>
          <w:p w14:paraId="6579A9BD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6480" w:type="dxa"/>
          </w:tcPr>
          <w:p w14:paraId="0771A655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480384224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Very Good/Excellent = 1; Good = 1; Fair = 2; Poor = 3; Very Poor = 3</w:t>
            </w:r>
            <w:bookmarkEnd w:id="1"/>
          </w:p>
        </w:tc>
      </w:tr>
      <w:tr w:rsidR="00FB266B" w:rsidRPr="00A90CC2" w14:paraId="084078C8" w14:textId="77777777" w:rsidTr="00035B6C">
        <w:tc>
          <w:tcPr>
            <w:tcW w:w="1368" w:type="dxa"/>
          </w:tcPr>
          <w:p w14:paraId="556247FA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6480" w:type="dxa"/>
          </w:tcPr>
          <w:p w14:paraId="36702B78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 = 1; Good = 2; Fair, Poor = 3</w:t>
            </w:r>
          </w:p>
        </w:tc>
      </w:tr>
      <w:tr w:rsidR="00FB266B" w:rsidRPr="00A90CC2" w14:paraId="452D6587" w14:textId="77777777" w:rsidTr="00035B6C">
        <w:tc>
          <w:tcPr>
            <w:tcW w:w="1368" w:type="dxa"/>
          </w:tcPr>
          <w:p w14:paraId="2C66507F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6480" w:type="dxa"/>
          </w:tcPr>
          <w:p w14:paraId="6C2AE8AF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Very Good = 1; Good = 2; Fair, Poor = 3</w:t>
            </w:r>
          </w:p>
        </w:tc>
      </w:tr>
      <w:tr w:rsidR="00FB266B" w:rsidRPr="00A90CC2" w14:paraId="09A3F3FB" w14:textId="77777777" w:rsidTr="00035B6C">
        <w:tc>
          <w:tcPr>
            <w:tcW w:w="1368" w:type="dxa"/>
          </w:tcPr>
          <w:p w14:paraId="799CD1DE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6480" w:type="dxa"/>
          </w:tcPr>
          <w:p w14:paraId="102C2C16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480296330"/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Very Good = 1; Good = 2; Fair, Poor = 3</w:t>
            </w:r>
            <w:bookmarkEnd w:id="2"/>
          </w:p>
        </w:tc>
      </w:tr>
      <w:tr w:rsidR="00FB266B" w:rsidRPr="00A90CC2" w14:paraId="3CEF90BE" w14:textId="77777777" w:rsidTr="00035B6C">
        <w:tc>
          <w:tcPr>
            <w:tcW w:w="1368" w:type="dxa"/>
          </w:tcPr>
          <w:p w14:paraId="71D38932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6480" w:type="dxa"/>
          </w:tcPr>
          <w:p w14:paraId="5B433906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Very Good = 1; Good = 2; Fair, Poor = 3</w:t>
            </w:r>
          </w:p>
        </w:tc>
      </w:tr>
      <w:tr w:rsidR="00FB266B" w:rsidRPr="00A90CC2" w14:paraId="0DB157BA" w14:textId="77777777" w:rsidTr="00035B6C">
        <w:tc>
          <w:tcPr>
            <w:tcW w:w="1368" w:type="dxa"/>
          </w:tcPr>
          <w:p w14:paraId="4D90A2A3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6480" w:type="dxa"/>
          </w:tcPr>
          <w:p w14:paraId="40BC2A58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Very Good = 1; Good = 2; Fair, Poor = 3</w:t>
            </w:r>
          </w:p>
        </w:tc>
      </w:tr>
      <w:tr w:rsidR="00FB266B" w:rsidRPr="00A90CC2" w14:paraId="59E03EE2" w14:textId="77777777" w:rsidTr="00035B6C">
        <w:tc>
          <w:tcPr>
            <w:tcW w:w="1368" w:type="dxa"/>
          </w:tcPr>
          <w:p w14:paraId="677F214E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6480" w:type="dxa"/>
          </w:tcPr>
          <w:p w14:paraId="132DAA05" w14:textId="77777777" w:rsidR="00FB266B" w:rsidRPr="00A90CC2" w:rsidRDefault="00FB266B" w:rsidP="00035B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sz w:val="20"/>
                <w:szCs w:val="20"/>
              </w:rPr>
              <w:t>Excellent, Very Good = 1; Good = 2; Fair, Poor = 3</w:t>
            </w:r>
          </w:p>
        </w:tc>
      </w:tr>
    </w:tbl>
    <w:p w14:paraId="5E10F197" w14:textId="4B60B5C4" w:rsidR="009422B1" w:rsidRPr="00FB266B" w:rsidRDefault="00FB266B" w:rsidP="00FB266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</w:rPr>
        <w:t>CIRS,</w:t>
      </w:r>
      <w:r w:rsidRPr="00A90C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90CC2">
        <w:rPr>
          <w:rFonts w:ascii="Times New Roman" w:eastAsia="Calibri" w:hAnsi="Times New Roman" w:cs="Times New Roman"/>
          <w:sz w:val="20"/>
          <w:szCs w:val="20"/>
        </w:rPr>
        <w:t>Cumulative Illness Rating Scale.</w:t>
      </w:r>
      <w:bookmarkStart w:id="3" w:name="_GoBack"/>
      <w:bookmarkEnd w:id="3"/>
    </w:p>
    <w:sectPr w:rsidR="009422B1" w:rsidRPr="00FB266B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513C1F"/>
    <w:rsid w:val="005857C3"/>
    <w:rsid w:val="009422B1"/>
    <w:rsid w:val="009E42E1"/>
    <w:rsid w:val="00AB169F"/>
    <w:rsid w:val="00AC35FC"/>
    <w:rsid w:val="00B21472"/>
    <w:rsid w:val="00BA7BEF"/>
    <w:rsid w:val="00EE7036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9:00Z</dcterms:created>
  <dcterms:modified xsi:type="dcterms:W3CDTF">2019-05-16T03:39:00Z</dcterms:modified>
</cp:coreProperties>
</file>